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spacing w:before="0" w:after="0" w:line="480" w:lineRule="auto"/>
        <w:rPr>
          <w:sz w:val="24"/>
          <w:szCs w:val="24"/>
          <w:lang w:eastAsia="zh-CN"/>
        </w:rPr>
      </w:pPr>
      <w:bookmarkStart w:id="0" w:name="OLE_LINK154"/>
      <w:bookmarkStart w:id="1" w:name="OLE_LINK155"/>
      <w:r>
        <w:rPr>
          <w:sz w:val="24"/>
          <w:szCs w:val="24"/>
        </w:rPr>
        <w:t>Supplementary Material</w:t>
      </w:r>
    </w:p>
    <w:p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Interhemispheric functional connectivity asymmetry is distinctly affected in left and right mesial temporal lobe epilepsy</w:t>
      </w: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</w:rPr>
      </w:pPr>
      <w:bookmarkStart w:id="2" w:name="OLE_LINK95"/>
      <w:bookmarkStart w:id="3" w:name="OLE_LINK94"/>
      <w:bookmarkStart w:id="4" w:name="OLE_LINK96"/>
      <w:bookmarkStart w:id="5" w:name="OLE_LINK99"/>
      <w:bookmarkStart w:id="6" w:name="OLE_LINK100"/>
      <w:r>
        <w:rPr>
          <w:rFonts w:ascii="Times New Roman" w:hAnsi="Times New Roman" w:cs="Times New Roman"/>
          <w:b/>
          <w:bCs/>
        </w:rPr>
        <w:t xml:space="preserve">Xu Zhao 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Huicong kang </w:t>
      </w:r>
      <w:r>
        <w:rPr>
          <w:rFonts w:ascii="Times New Roman" w:hAnsi="Times New Roman" w:cs="Times New Roman"/>
          <w:b/>
          <w:bCs/>
          <w:vertAlign w:val="superscript"/>
        </w:rPr>
        <w:t>2</w:t>
      </w:r>
      <w:r>
        <w:rPr>
          <w:rFonts w:ascii="Times New Roman" w:hAnsi="Times New Roman" w:cs="Times New Roman"/>
          <w:b/>
          <w:bCs/>
        </w:rPr>
        <w:t>, Zhiqiang Zhou</w:t>
      </w:r>
      <w:r>
        <w:rPr>
          <w:rFonts w:ascii="Times New Roman" w:hAnsi="Times New Roman" w:cs="Times New Roman"/>
          <w:b/>
          <w:bCs/>
          <w:vertAlign w:val="superscript"/>
        </w:rPr>
        <w:t xml:space="preserve"> 3</w:t>
      </w:r>
      <w:r>
        <w:rPr>
          <w:rFonts w:ascii="Times New Roman" w:hAnsi="Times New Roman" w:cs="Times New Roman"/>
          <w:b/>
          <w:bCs/>
        </w:rPr>
        <w:t xml:space="preserve">, Ying Hu 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Juan Li 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Shihui Li 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 xml:space="preserve">, Jia Li 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>
        <w:rPr>
          <w:rFonts w:ascii="Times New Roman" w:hAnsi="Times New Roman" w:cs="Times New Roman"/>
          <w:b/>
          <w:bCs/>
        </w:rPr>
        <w:t>, Wenzhen Zhu</w:t>
      </w:r>
      <w:r>
        <w:rPr>
          <w:rFonts w:ascii="Times New Roman" w:hAnsi="Times New Roman" w:cs="Times New Roman"/>
          <w:b/>
          <w:bCs/>
          <w:vertAlign w:val="superscript"/>
        </w:rPr>
        <w:t xml:space="preserve"> 1</w:t>
      </w:r>
      <w:bookmarkEnd w:id="2"/>
      <w:bookmarkEnd w:id="3"/>
      <w:bookmarkEnd w:id="4"/>
      <w:r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b/>
          <w:bCs/>
        </w:rPr>
        <w:t xml:space="preserve"> </w:t>
      </w:r>
      <w:bookmarkEnd w:id="5"/>
      <w:bookmarkEnd w:id="6"/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7" w:name="OLE_LINK86"/>
      <w:bookmarkStart w:id="8" w:name="OLE_LINK87"/>
      <w:r>
        <w:rPr>
          <w:rFonts w:ascii="Times New Roman" w:hAnsi="Times New Roman" w:cs="Times New Roman"/>
          <w:vertAlign w:val="superscript"/>
        </w:rPr>
        <w:t>1</w:t>
      </w:r>
      <w:bookmarkStart w:id="9" w:name="OLE_LINK105"/>
      <w:bookmarkStart w:id="10" w:name="OLE_LINK112"/>
      <w:bookmarkStart w:id="11" w:name="OLE_LINK115"/>
      <w:bookmarkStart w:id="12" w:name="OLE_LINK106"/>
      <w:r>
        <w:rPr>
          <w:rFonts w:ascii="Times New Roman" w:hAnsi="Times New Roman" w:cs="Times New Roman"/>
        </w:rPr>
        <w:t>Department of Radiology</w:t>
      </w:r>
      <w:bookmarkEnd w:id="9"/>
      <w:bookmarkEnd w:id="10"/>
      <w:bookmarkEnd w:id="11"/>
      <w:bookmarkEnd w:id="12"/>
      <w:r>
        <w:rPr>
          <w:rFonts w:ascii="Times New Roman" w:hAnsi="Times New Roman" w:cs="Times New Roman"/>
        </w:rPr>
        <w:t>, Tongji Hospital, Tongji Medical College, Huazhong University of Science and Technology, Wuhan, China</w:t>
      </w: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Department of Neurology, Tongji Hospital, Tongji Medical College, Huazhong University of Science and Technology, Wuhan, China</w:t>
      </w:r>
    </w:p>
    <w:bookmarkEnd w:id="7"/>
    <w:bookmarkEnd w:id="8"/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13" w:name="OLE_LINK111"/>
      <w:bookmarkStart w:id="14" w:name="OLE_LINK108"/>
      <w:bookmarkStart w:id="15" w:name="OLE_LINK107"/>
      <w:bookmarkStart w:id="16" w:name="OLE_LINK109"/>
      <w:bookmarkStart w:id="17" w:name="OLE_LINK110"/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Department of </w:t>
      </w:r>
      <w:bookmarkStart w:id="18" w:name="OLE_LINK124"/>
      <w:bookmarkStart w:id="19" w:name="OLE_LINK123"/>
      <w:r>
        <w:rPr>
          <w:rFonts w:ascii="Times New Roman" w:hAnsi="Times New Roman" w:cs="Times New Roman"/>
        </w:rPr>
        <w:t>Anesthesiology and Pain Medicine</w:t>
      </w:r>
      <w:bookmarkEnd w:id="13"/>
      <w:bookmarkEnd w:id="14"/>
      <w:bookmarkEnd w:id="15"/>
      <w:bookmarkEnd w:id="18"/>
      <w:bookmarkEnd w:id="19"/>
      <w:r>
        <w:rPr>
          <w:rFonts w:ascii="Times New Roman" w:hAnsi="Times New Roman" w:cs="Times New Roman"/>
        </w:rPr>
        <w:t>, Tongji Hospital, Tongji Medical College, Huazhong University of Science and Technology, Wuhan, China</w:t>
      </w:r>
      <w:bookmarkEnd w:id="16"/>
      <w:bookmarkEnd w:id="17"/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bookmarkStart w:id="20" w:name="_Hlk26021915"/>
      <w:r>
        <w:rPr>
          <w:rFonts w:ascii="Times New Roman" w:hAnsi="Times New Roman" w:cs="Times New Roman"/>
          <w:b/>
        </w:rPr>
        <w:t>*Correspondence:</w:t>
      </w: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n-zhen Zhu</w:t>
      </w:r>
    </w:p>
    <w:p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zhuwenzhen8612@163.com</w:t>
      </w:r>
    </w:p>
    <w:bookmarkEnd w:id="20"/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</w:t>
      </w:r>
    </w:p>
    <w:bookmarkEnd w:id="0"/>
    <w:bookmarkEnd w:id="1"/>
    <w:p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hint="eastAsia" w:ascii="Times New Roman" w:hAnsi="Times New Roman" w:cs="Times New Roman"/>
          <w:b/>
        </w:rPr>
        <w:t>T</w:t>
      </w:r>
      <w:r>
        <w:rPr>
          <w:rFonts w:ascii="Times New Roman" w:hAnsi="Times New Roman" w:cs="Times New Roman"/>
          <w:b/>
        </w:rPr>
        <w:t xml:space="preserve">able 1. Demographic and clinical information for MTLE patients </w:t>
      </w:r>
    </w:p>
    <w:tbl>
      <w:tblPr>
        <w:tblStyle w:val="6"/>
        <w:tblW w:w="821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894"/>
        <w:gridCol w:w="861"/>
        <w:gridCol w:w="1188"/>
        <w:gridCol w:w="1899"/>
        <w:gridCol w:w="994"/>
        <w:gridCol w:w="18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.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ge at onset (years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uration</w:t>
            </w:r>
          </w:p>
        </w:tc>
        <w:tc>
          <w:tcPr>
            <w:tcW w:w="181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rug tria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  <w:tcBorders>
              <w:top w:val="single" w:color="auto" w:sz="4" w:space="0"/>
            </w:tcBorders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PA, </w:t>
            </w:r>
            <w:bookmarkStart w:id="21" w:name="_Hlk43030765"/>
            <w:r>
              <w:rPr>
                <w:rFonts w:ascii="Times New Roman" w:hAnsi="Times New Roman" w:cs="Times New Roman"/>
                <w:sz w:val="20"/>
                <w:szCs w:val="20"/>
              </w:rPr>
              <w:t>LTG</w:t>
            </w:r>
            <w:bookmarkEnd w:id="2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2" w:name="_Hlk43030785"/>
            <w:r>
              <w:rPr>
                <w:rFonts w:ascii="Times New Roman" w:hAnsi="Times New Roman" w:cs="Times New Roman"/>
                <w:sz w:val="20"/>
                <w:szCs w:val="20"/>
              </w:rPr>
              <w:t>OXC</w:t>
            </w:r>
            <w:bookmarkEnd w:id="22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5" w:type="dxa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, L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C, VPA, L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3" w:name="_Hlk43030814"/>
            <w:r>
              <w:rPr>
                <w:rFonts w:ascii="Times New Roman" w:hAnsi="Times New Roman" w:cs="Times New Roman"/>
                <w:sz w:val="20"/>
                <w:szCs w:val="20"/>
              </w:rPr>
              <w:t>TPX</w:t>
            </w:r>
            <w:bookmarkEnd w:id="23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24" w:name="_Hlk43030840"/>
            <w:r>
              <w:rPr>
                <w:rFonts w:ascii="Times New Roman" w:hAnsi="Times New Roman" w:cs="Times New Roman"/>
                <w:sz w:val="20"/>
                <w:szCs w:val="20"/>
              </w:rPr>
              <w:t>CBZ</w:t>
            </w:r>
            <w:bookmarkEnd w:id="24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PA, LTG, </w:t>
            </w:r>
            <w:bookmarkStart w:id="25" w:name="_Hlk43030872"/>
            <w:r>
              <w:rPr>
                <w:rFonts w:ascii="Times New Roman" w:hAnsi="Times New Roman" w:cs="Times New Roman"/>
                <w:sz w:val="20"/>
                <w:szCs w:val="20"/>
              </w:rPr>
              <w:t>CLZ</w:t>
            </w:r>
            <w:bookmarkEnd w:id="25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C, V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, CB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6" w:name="_Hlk43030907"/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bookmarkEnd w:id="2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G, CB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, CB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P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C, LTG, TP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XC, VPA, CL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Z, TP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7" w:name="_Hlk43030957"/>
            <w:r>
              <w:rPr>
                <w:rFonts w:ascii="Times New Roman" w:hAnsi="Times New Roman" w:cs="Times New Roman"/>
                <w:sz w:val="20"/>
                <w:szCs w:val="20"/>
              </w:rPr>
              <w:t>LEV</w:t>
            </w:r>
            <w:bookmarkEnd w:id="27"/>
            <w:r>
              <w:rPr>
                <w:rFonts w:ascii="Times New Roman" w:hAnsi="Times New Roman" w:cs="Times New Roman"/>
                <w:sz w:val="20"/>
                <w:szCs w:val="20"/>
              </w:rPr>
              <w:t>, OX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TLE</w:t>
            </w:r>
          </w:p>
        </w:tc>
        <w:tc>
          <w:tcPr>
            <w:tcW w:w="0" w:type="auto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15" w:type="dxa"/>
            <w:shd w:val="clear" w:color="auto" w:fill="auto"/>
            <w:vAlign w:val="bottom"/>
          </w:tcPr>
          <w:p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PA, CM</w:t>
            </w:r>
          </w:p>
        </w:tc>
      </w:tr>
    </w:tbl>
    <w:p>
      <w:pPr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LMTLE, left mesial temporal lobe epilepsy with hippocampal sclerosis; RMTLE, right mesial temporal lobe epilepsy with hippocampal sclerosis. F, female; M, male. VPA, valproic acid; LTG, lamotrigine; OXC, oxcarbazepine; TPX, topiramate; CBZ, carbamazepine; CLZ, clonazepam; CM, Chinese medicine; </w:t>
      </w:r>
      <w:r>
        <w:rPr>
          <w:rFonts w:ascii="Times New Roman" w:hAnsi="Times New Roman" w:cs="Times New Roman"/>
          <w:sz w:val="20"/>
          <w:szCs w:val="20"/>
        </w:rPr>
        <w:t xml:space="preserve">LEV, levetiracetam. </w:t>
      </w: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Table 2. </w:t>
      </w:r>
      <w:bookmarkStart w:id="28" w:name="OLE_LINK67"/>
      <w:bookmarkStart w:id="29" w:name="OLE_LINK66"/>
      <w:r>
        <w:rPr>
          <w:rFonts w:hint="eastAsia" w:ascii="Times New Roman" w:hAnsi="Times New Roman" w:cs="Times New Roman"/>
          <w:b/>
          <w:sz w:val="21"/>
          <w:szCs w:val="21"/>
        </w:rPr>
        <w:t xml:space="preserve">ROI-to-ROI functional connectivity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differences between LMTLE and control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9"/>
        <w:gridCol w:w="1829"/>
        <w:gridCol w:w="1966"/>
        <w:gridCol w:w="189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sis Unit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corrected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FD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duced FC in LMTLE than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Hippocampus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6.5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L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aMTG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PC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2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SCC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0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pPaH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6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IC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LG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SF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ICC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Precuneous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3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aPaH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sLO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SC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sLOC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MedFC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3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Amygdala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2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A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TG l -aMTG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.3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TG l -SF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TG l -aPaH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TG l -A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 l -aMTG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 l -TP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2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 l -A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gdala l-Amygdala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 l -pPaHC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7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aHC r -sLO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9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Increased FC in LMTLE than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IC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IC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FO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FO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Amygdala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l-aSM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 l -Amygdala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 l -pPaHC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 l -TP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8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usC l -aMTG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9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2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usC l -TP l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3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 r -Hippocampus r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5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2</w:t>
            </w:r>
          </w:p>
        </w:tc>
      </w:tr>
    </w:tbl>
    <w:p>
      <w:pPr>
        <w:spacing w:line="240" w:lineRule="auto"/>
        <w:rPr>
          <w:rFonts w:hint="default" w:ascii="Times New Roman" w:hAnsi="Times New Roman" w:cs="Times New Roman"/>
          <w:b w:val="0"/>
          <w:bCs/>
          <w:sz w:val="20"/>
          <w:szCs w:val="20"/>
        </w:rPr>
      </w:pPr>
    </w:p>
    <w:p>
      <w:pPr>
        <w:spacing w:line="240" w:lineRule="auto"/>
        <w:rPr>
          <w:rFonts w:hint="eastAsia" w:ascii="Times New Roman" w:hAnsi="Times New Roman" w:cs="Times New Roman" w:eastAsiaTheme="minorEastAsia"/>
          <w:b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Abbreviations: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highlight w:val="none"/>
        </w:rPr>
        <w:t xml:space="preserve">AG, angular gyrus; aMTG, anterior division of middle temporal gyrus; aPaHC, anterior division of parahippocampal gyrus; aSMG, anterior division of supramarginal gyrus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FDR, false discovery rate;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highlight w:val="none"/>
        </w:rPr>
        <w:t xml:space="preserve">FO, frontal operculum cortex; IC, insular cortex; ICC, intracalcarine cortex; LG, lingual gyrus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LMTLE, left mesial temporal lobe epilepsy with hippocampal sclerosis;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 xml:space="preserve">MedFC, frontal medial cortex,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highlight w:val="none"/>
        </w:rPr>
        <w:t xml:space="preserve">PC, posterior division of cingulate gyrus; pPaHC, posterior division of parahippocampal gyrus; pTFusC, posterior division of temporal fusiform cortex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RMTLE, right mesial temporal lobe epilepsy with hippocampal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highlight w:val="none"/>
        </w:rPr>
        <w:t xml:space="preserve">sclerosis; </w:t>
      </w:r>
      <w:r>
        <w:rPr>
          <w:rFonts w:hint="default" w:ascii="Times New Roman" w:hAnsi="Times New Roman" w:cs="Times New Roman"/>
          <w:b w:val="0"/>
          <w:bCs/>
          <w:sz w:val="20"/>
          <w:szCs w:val="20"/>
        </w:rPr>
        <w:t xml:space="preserve">ROI, region of interest; </w:t>
      </w:r>
      <w:r>
        <w:rPr>
          <w:rFonts w:hint="default" w:ascii="Times New Roman" w:hAnsi="Times New Roman" w:cs="Times New Roman"/>
          <w:b w:val="0"/>
          <w:bCs/>
          <w:sz w:val="20"/>
          <w:szCs w:val="20"/>
          <w:highlight w:val="none"/>
        </w:rPr>
        <w:t>SCC, supracalcarine cortex; SFG, superior frontal gyrus; sLOC, superior division of lateral occipital cortex; TP, temporal pole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>.</w:t>
      </w:r>
    </w:p>
    <w:p>
      <w:pPr>
        <w:spacing w:line="240" w:lineRule="auto"/>
        <w:rPr>
          <w:rFonts w:hint="default" w:ascii="Times New Roman" w:hAnsi="Times New Roman" w:cs="Times New Roman" w:eastAsiaTheme="minorEastAsia"/>
          <w:b/>
          <w:sz w:val="20"/>
          <w:szCs w:val="20"/>
          <w:highlight w:val="none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/>
          <w:b w:val="0"/>
          <w:bCs/>
          <w:sz w:val="20"/>
          <w:szCs w:val="20"/>
        </w:rPr>
      </w:pPr>
    </w:p>
    <w:p>
      <w:pPr>
        <w:spacing w:line="240" w:lineRule="auto"/>
        <w:rPr>
          <w:rFonts w:hint="default" w:ascii="Times New Roman" w:hAnsi="Times New Roman" w:cs="Times New Roman"/>
          <w:b w:val="0"/>
          <w:bCs/>
          <w:sz w:val="20"/>
          <w:szCs w:val="20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sz w:val="20"/>
          <w:szCs w:val="20"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</w:p>
    <w:p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3</w:t>
      </w:r>
      <w:r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sz w:val="21"/>
          <w:szCs w:val="21"/>
        </w:rPr>
        <w:t xml:space="preserve">ROI-to-ROI functional connectivity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 xml:space="preserve">differences between RMTLE and </w:t>
      </w:r>
      <w:r>
        <w:rPr>
          <w:rFonts w:hint="eastAsia" w:ascii="Times New Roman" w:hAnsi="Times New Roman" w:cs="Times New Roman"/>
          <w:b/>
          <w:lang w:val="en-US" w:eastAsia="zh-CN"/>
        </w:rPr>
        <w:t>control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784"/>
        <w:gridCol w:w="1795"/>
        <w:gridCol w:w="18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sis Unit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ncorrected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FD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duced FC in RMTLE than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Hippocampus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7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P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3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aMT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8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sLO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A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3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pPaH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Precuneou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2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a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1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p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MedF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sLO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SF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1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A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pTFus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SC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MidF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FP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3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A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P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MidF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6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Amygdala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A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Precuneou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0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sLO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sLO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r-p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G r -a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G r -A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5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G r -Amygdala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G r -pPaH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G r -p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G r -SF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TG r -TP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r -A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0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r -a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r -p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r -P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r -Precuneou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r -TP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l-aMT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l-SF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l-pPaH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l-aPaH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6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 -aPaH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2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l -A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 l -p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uneous -I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C l -SPL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C l -aPaH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8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 l -aMT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 l -Hippocampus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5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Increased FC in RMTLE than contro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I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FO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SPL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pSM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aSM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SPL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I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3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FO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r-aSM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6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HC r -FO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HC r -I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HC r -I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HC r -FO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PaHC r -pSM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HC r -FO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HC r -I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HC r -FO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HC r -pSM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aHC r -I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G r -Amygdala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G r -pPaH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G r -Hippocampus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G r -aPaH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MG r -aTFus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 r -TP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 r -pPaH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 r -aPaHC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 r -Amygdala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4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 r -pPaH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 r -L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 r -TP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 r -LG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FG r -SFG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FG r -FP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7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FG r -aTFusC l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5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C l -PC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OC l -Precuneous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2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l-FO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9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gdala l-SPL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pocampus l-FO r</w:t>
            </w:r>
          </w:p>
        </w:tc>
        <w:tc>
          <w:tcPr>
            <w:tcW w:w="10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4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4</w:t>
            </w:r>
          </w:p>
        </w:tc>
      </w:tr>
      <w:bookmarkEnd w:id="28"/>
      <w:bookmarkEnd w:id="29"/>
    </w:tbl>
    <w:p>
      <w:pPr>
        <w:spacing w:line="240" w:lineRule="auto"/>
        <w:rPr>
          <w:rFonts w:hint="eastAsia"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bbreviations: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AG, angular gyrus; aMTG, anterior division of middle temporal gyrus; aPaHC, anterior division of parahippocampal gyrus; aSMG, anterior division of supramarginal gyrus; aTFusC, anterior division of temporal fusiform cortex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FDR, false discovery rate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FO, frontal operculum cortex;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 xml:space="preserve">FP, frontal pole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IC, insular cortex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LMTLE, left mesial temporal lobe epilepsy with hippocampal sclerosis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LG, lingual gyrus;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 xml:space="preserve">MedFC, frontal medial cortex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MidFG, middle frontal gyrus; PC, posterior division of cingulate gyrus; pMTG, posterior division of middle temporal gyrus; pPaHC, posterior division of parahippocampal gyrus; pSMG, posterior division of supramarginal gyrus; pTFusC, posterior division of temporal fusiform cortex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RMTLE, right mesial temporal lobe epilepsy with hippocampal sclerosis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ROI, region of interest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>SCC, supracalcarine cortex; SFG, superior frontal gyrus; SPL, superior parietal lobule; sLOC, superior division of lateral occipital cortex; TP, temporal pole.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default" w:ascii="Times New Roman" w:hAnsi="Times New Roman" w:cs="Times New Roman" w:eastAsiaTheme="minorEastAsia"/>
          <w:b/>
          <w:sz w:val="20"/>
          <w:szCs w:val="20"/>
          <w:highlight w:val="none"/>
          <w:lang w:val="en-US" w:eastAsia="zh-CN"/>
        </w:rPr>
      </w:pPr>
    </w:p>
    <w:p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240" w:lineRule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sz w:val="21"/>
          <w:szCs w:val="21"/>
        </w:rPr>
        <w:t xml:space="preserve">. </w:t>
      </w:r>
      <w:r>
        <w:rPr>
          <w:rFonts w:hint="eastAsia" w:ascii="Times New Roman" w:hAnsi="Times New Roman" w:cs="Times New Roman"/>
          <w:b/>
          <w:sz w:val="21"/>
          <w:szCs w:val="21"/>
        </w:rPr>
        <w:t xml:space="preserve">ROI-to-ROI functional connectivity 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differences between LMTLE and RMTLE</w:t>
      </w:r>
      <w:r>
        <w:rPr>
          <w:rFonts w:ascii="Times New Roman" w:hAnsi="Times New Roman" w:cs="Times New Roman"/>
          <w:b/>
          <w:sz w:val="21"/>
          <w:szCs w:val="21"/>
        </w:rPr>
        <w:t xml:space="preserve"> </w:t>
      </w: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9"/>
        <w:gridCol w:w="1750"/>
        <w:gridCol w:w="1818"/>
        <w:gridCol w:w="21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alysis Unit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ncorrected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FDR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Reduced FC in LMTLE than RMT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usC l -pSMG 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4.8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usC l -ICC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usC l -MidFG 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7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usC l -SCC 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6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7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usC l -LG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1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FusC l -aSMG 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 r -TP 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86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 l -Amygdala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3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G l -Hippocampus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9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OC l -P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5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Increased FC in LMTLE than RMT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gdala r-AG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1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gdala r-sLOC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gdala r-pMTG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  <w:bookmarkStart w:id="30" w:name="_GoBack"/>
            <w:bookmarkEnd w:id="3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gdala r-P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r-sLOC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5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r-P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ppocampus r-Precuneous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2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C l -SCC 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4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C l -ICC r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3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8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FusC l -TP l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4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06</w:t>
            </w:r>
          </w:p>
        </w:tc>
        <w:tc>
          <w:tcPr>
            <w:tcW w:w="1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</w:tr>
    </w:tbl>
    <w:p>
      <w:pPr>
        <w:spacing w:line="240" w:lineRule="auto"/>
        <w:rPr>
          <w:rFonts w:hint="eastAsia" w:ascii="Times New Roman" w:hAnsi="Times New Roman" w:cs="Times New Roman"/>
          <w:b w:val="0"/>
          <w:bCs/>
          <w:sz w:val="20"/>
          <w:szCs w:val="20"/>
        </w:rPr>
      </w:pPr>
    </w:p>
    <w:p>
      <w:pPr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Abbreviations: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</w:rPr>
        <w:t>AG, angular gyrus; aSMG, anterior division of supramarginal gyrus;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 xml:space="preserve"> a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</w:rPr>
        <w:t xml:space="preserve">TFusC, anterior division of temporal fusiform cortex;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FDR, false discovery rate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IC, insular cortex;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</w:rPr>
        <w:t xml:space="preserve">ICC, intracalcarine cortex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LG, lingual gyrus;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LMTLE, left mesial temporal lobe epilepsy with hippocampal sclerosis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MidFG, middle frontal gyrus;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</w:rPr>
        <w:t xml:space="preserve">PC, posterior division of cingulate gyrus; 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pMTG, posterior division of middle temporal gyrus; pSMG, posterior division of supramarginal gyrus; pTFusC, posterior division of temporal fusiform cortex;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RMTLE, right mesial temporal lobe epilepsy with hippocampal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</w:rPr>
        <w:t>sclerosis;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 xml:space="preserve">ROI, region of interest;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</w:rPr>
        <w:t>SCC, supracalcarine cortex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</w:rPr>
        <w:t>sLOC, superior division of lateral occipital cortex; TP, temporal pole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highlight w:val="none"/>
          <w:lang w:val="en-US" w:eastAsia="zh-CN"/>
        </w:rPr>
        <w:t>.</w:t>
      </w:r>
    </w:p>
    <w:p>
      <w:pPr>
        <w:spacing w:line="240" w:lineRule="auto"/>
        <w:rPr>
          <w:rFonts w:hint="eastAsia" w:ascii="Times New Roman" w:hAnsi="Times New Roman" w:cs="Times New Roman"/>
          <w:b w:val="0"/>
          <w:bCs/>
          <w:sz w:val="20"/>
          <w:szCs w:val="20"/>
        </w:rPr>
      </w:pPr>
    </w:p>
    <w:p>
      <w:pPr>
        <w:spacing w:line="240" w:lineRule="auto"/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</w:pPr>
    </w:p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70"/>
    <w:rsid w:val="0012665B"/>
    <w:rsid w:val="00131863"/>
    <w:rsid w:val="001358A5"/>
    <w:rsid w:val="001A689E"/>
    <w:rsid w:val="001C12D4"/>
    <w:rsid w:val="00221D35"/>
    <w:rsid w:val="00222D97"/>
    <w:rsid w:val="00223EFB"/>
    <w:rsid w:val="00227700"/>
    <w:rsid w:val="0026014E"/>
    <w:rsid w:val="002640A5"/>
    <w:rsid w:val="00265081"/>
    <w:rsid w:val="00277875"/>
    <w:rsid w:val="002871FF"/>
    <w:rsid w:val="004863D8"/>
    <w:rsid w:val="004B2F3D"/>
    <w:rsid w:val="004E76B0"/>
    <w:rsid w:val="004F04A6"/>
    <w:rsid w:val="00537148"/>
    <w:rsid w:val="00550979"/>
    <w:rsid w:val="00561BAF"/>
    <w:rsid w:val="005666EF"/>
    <w:rsid w:val="005E092B"/>
    <w:rsid w:val="005F4BB1"/>
    <w:rsid w:val="00605E4A"/>
    <w:rsid w:val="0067088F"/>
    <w:rsid w:val="006A2807"/>
    <w:rsid w:val="006D1235"/>
    <w:rsid w:val="00705273"/>
    <w:rsid w:val="0072026C"/>
    <w:rsid w:val="007C09A9"/>
    <w:rsid w:val="008137E9"/>
    <w:rsid w:val="008369E9"/>
    <w:rsid w:val="00837C09"/>
    <w:rsid w:val="0088297A"/>
    <w:rsid w:val="0089228F"/>
    <w:rsid w:val="008A37D1"/>
    <w:rsid w:val="008B4784"/>
    <w:rsid w:val="00904CBF"/>
    <w:rsid w:val="00932432"/>
    <w:rsid w:val="009D1466"/>
    <w:rsid w:val="00A01ACC"/>
    <w:rsid w:val="00AA46DA"/>
    <w:rsid w:val="00B45703"/>
    <w:rsid w:val="00B87756"/>
    <w:rsid w:val="00BB1246"/>
    <w:rsid w:val="00BB4589"/>
    <w:rsid w:val="00BB67E5"/>
    <w:rsid w:val="00C80E13"/>
    <w:rsid w:val="00CB561B"/>
    <w:rsid w:val="00CF3501"/>
    <w:rsid w:val="00D94525"/>
    <w:rsid w:val="00DC5E62"/>
    <w:rsid w:val="00E80549"/>
    <w:rsid w:val="00E91126"/>
    <w:rsid w:val="00EC4947"/>
    <w:rsid w:val="00ED3FFA"/>
    <w:rsid w:val="00ED6B96"/>
    <w:rsid w:val="00F061D1"/>
    <w:rsid w:val="00F07F83"/>
    <w:rsid w:val="00F75C70"/>
    <w:rsid w:val="00FA21E1"/>
    <w:rsid w:val="00FD5006"/>
    <w:rsid w:val="02254983"/>
    <w:rsid w:val="0315746D"/>
    <w:rsid w:val="04687859"/>
    <w:rsid w:val="047D1305"/>
    <w:rsid w:val="06994198"/>
    <w:rsid w:val="0D1B4BD4"/>
    <w:rsid w:val="150A42E6"/>
    <w:rsid w:val="15834D5A"/>
    <w:rsid w:val="17F256C5"/>
    <w:rsid w:val="18A61F2B"/>
    <w:rsid w:val="1D6560AA"/>
    <w:rsid w:val="1D792E1B"/>
    <w:rsid w:val="2127336D"/>
    <w:rsid w:val="21D96473"/>
    <w:rsid w:val="22666856"/>
    <w:rsid w:val="22F43B71"/>
    <w:rsid w:val="25E44E2B"/>
    <w:rsid w:val="27336DD0"/>
    <w:rsid w:val="28C762B1"/>
    <w:rsid w:val="2B234954"/>
    <w:rsid w:val="2C565E1C"/>
    <w:rsid w:val="2D0F1FCA"/>
    <w:rsid w:val="34CD4C9B"/>
    <w:rsid w:val="3A1D477D"/>
    <w:rsid w:val="4337016C"/>
    <w:rsid w:val="483D0847"/>
    <w:rsid w:val="497E171D"/>
    <w:rsid w:val="4C6129DB"/>
    <w:rsid w:val="4CB04D1C"/>
    <w:rsid w:val="4D7A6051"/>
    <w:rsid w:val="4DFA4F6D"/>
    <w:rsid w:val="4FD46D0F"/>
    <w:rsid w:val="54877003"/>
    <w:rsid w:val="56E87028"/>
    <w:rsid w:val="5B005214"/>
    <w:rsid w:val="5C9D3CD4"/>
    <w:rsid w:val="5F341CF1"/>
    <w:rsid w:val="61000B97"/>
    <w:rsid w:val="62E97D91"/>
    <w:rsid w:val="657C48C3"/>
    <w:rsid w:val="662E129E"/>
    <w:rsid w:val="664D54C4"/>
    <w:rsid w:val="66967370"/>
    <w:rsid w:val="67391F0D"/>
    <w:rsid w:val="69601878"/>
    <w:rsid w:val="6B2133A9"/>
    <w:rsid w:val="6BA15B5C"/>
    <w:rsid w:val="6C5555D7"/>
    <w:rsid w:val="6DA54194"/>
    <w:rsid w:val="6E300F29"/>
    <w:rsid w:val="6E3F21A1"/>
    <w:rsid w:val="6ED63A40"/>
    <w:rsid w:val="70667572"/>
    <w:rsid w:val="73317643"/>
    <w:rsid w:val="741273A3"/>
    <w:rsid w:val="75C43C6B"/>
    <w:rsid w:val="77E74175"/>
    <w:rsid w:val="7BD66A27"/>
    <w:rsid w:val="7EA5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link w:val="11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6">
    <w:name w:val="Table Grid"/>
    <w:basedOn w:val="5"/>
    <w:qFormat/>
    <w:uiPriority w:val="59"/>
    <w:rPr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0">
    <w:name w:val="Supplementary Material"/>
    <w:basedOn w:val="4"/>
    <w:next w:val="4"/>
    <w:qFormat/>
    <w:uiPriority w:val="0"/>
    <w:pPr>
      <w:widowControl/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  <w:kern w:val="0"/>
      <w:lang w:eastAsia="en-US"/>
    </w:rPr>
  </w:style>
  <w:style w:type="character" w:customStyle="1" w:styleId="11">
    <w:name w:val="标题 字符"/>
    <w:basedOn w:val="7"/>
    <w:link w:val="4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DCF1BB-EED2-4B45-9D2B-57F6E446BC5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78</Words>
  <Characters>3871</Characters>
  <Lines>32</Lines>
  <Paragraphs>9</Paragraphs>
  <TotalTime>4</TotalTime>
  <ScaleCrop>false</ScaleCrop>
  <LinksUpToDate>false</LinksUpToDate>
  <CharactersWithSpaces>454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9T03:06:00Z</dcterms:created>
  <dc:creator>zhaoxu96@163.com</dc:creator>
  <cp:lastModifiedBy>周志强</cp:lastModifiedBy>
  <dcterms:modified xsi:type="dcterms:W3CDTF">2021-12-20T15:41:33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353E5E05A284DE585400B50D54027D3</vt:lpwstr>
  </property>
</Properties>
</file>